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B836B" w14:textId="69A3DDAA" w:rsidR="00A32BC5" w:rsidRDefault="0075573D" w:rsidP="0075573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6692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86692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ean tau </w:t>
      </w:r>
      <w:r w:rsidRPr="002D0152">
        <w:rPr>
          <w:rFonts w:ascii="Times New Roman" w:hAnsi="Times New Roman" w:cs="Times New Roman"/>
          <w:b/>
          <w:vertAlign w:val="superscript"/>
        </w:rPr>
        <w:t>18</w:t>
      </w:r>
      <w:r>
        <w:rPr>
          <w:rFonts w:ascii="Times New Roman" w:hAnsi="Times New Roman" w:cs="Times New Roman"/>
          <w:b/>
        </w:rPr>
        <w:t>F-MK6240 SUVR images for the cohort: lower 95% versus top 5%</w:t>
      </w:r>
      <w:bookmarkStart w:id="0" w:name="_GoBack"/>
      <w:bookmarkEnd w:id="0"/>
    </w:p>
    <w:p w14:paraId="22729AF7" w14:textId="6D652C1E" w:rsidR="00A32BC5" w:rsidRDefault="00A32BC5" w:rsidP="0075573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D5A76FA" wp14:editId="123CD482">
            <wp:extent cx="4804085" cy="57600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MK_supplementary_fig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085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215A5" w14:textId="42B146B5" w:rsidR="00F3452B" w:rsidRPr="0086692E" w:rsidRDefault="00F3452B" w:rsidP="00F3452B">
      <w:pPr>
        <w:spacing w:line="480" w:lineRule="auto"/>
        <w:rPr>
          <w:rFonts w:ascii="Times New Roman" w:hAnsi="Times New Roman" w:cs="Times New Roman"/>
          <w:b/>
        </w:rPr>
      </w:pPr>
    </w:p>
    <w:p w14:paraId="74E56ED7" w14:textId="13E131B6" w:rsidR="0075573D" w:rsidRPr="001A2DFC" w:rsidRDefault="0075573D" w:rsidP="0075573D">
      <w:pPr>
        <w:spacing w:line="480" w:lineRule="auto"/>
        <w:rPr>
          <w:rFonts w:ascii="Times New Roman" w:hAnsi="Times New Roman" w:cs="Times New Roman"/>
          <w:b/>
        </w:rPr>
      </w:pPr>
      <w:r w:rsidRPr="001A2DFC">
        <w:rPr>
          <w:rFonts w:ascii="Times New Roman" w:hAnsi="Times New Roman" w:cs="Times New Roman"/>
          <w:sz w:val="22"/>
          <w:szCs w:val="22"/>
        </w:rPr>
        <w:t xml:space="preserve">Mean tau </w:t>
      </w:r>
      <w:r w:rsidRPr="001A2DFC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1A2DFC">
        <w:rPr>
          <w:rFonts w:ascii="Times New Roman" w:hAnsi="Times New Roman" w:cs="Times New Roman"/>
          <w:sz w:val="22"/>
          <w:szCs w:val="22"/>
        </w:rPr>
        <w:t xml:space="preserve">F-MK6240 SUVR images overlaid on a T1 MRI template for the cohort, lower 95% (left) and top 5% Me SUVR (right) showing tau tracer retention confined to Braak stage I-II. </w:t>
      </w:r>
    </w:p>
    <w:p w14:paraId="0508BD40" w14:textId="5BDCFEEB" w:rsidR="00621F32" w:rsidRPr="0075573D" w:rsidRDefault="00A32BC5">
      <w:pPr>
        <w:rPr>
          <w:rFonts w:ascii="Times New Roman" w:hAnsi="Times New Roman" w:cs="Times New Roman"/>
          <w:b/>
        </w:rPr>
      </w:pPr>
    </w:p>
    <w:sectPr w:rsidR="00621F32" w:rsidRPr="0075573D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3D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2DFC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0152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3027"/>
    <w:rsid w:val="005E610C"/>
    <w:rsid w:val="005F2C8B"/>
    <w:rsid w:val="005F555B"/>
    <w:rsid w:val="005F70D8"/>
    <w:rsid w:val="00603EA5"/>
    <w:rsid w:val="006102D0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BE5"/>
    <w:rsid w:val="006451ED"/>
    <w:rsid w:val="00650EEA"/>
    <w:rsid w:val="00652A24"/>
    <w:rsid w:val="00652AB0"/>
    <w:rsid w:val="00654ADD"/>
    <w:rsid w:val="00657EF1"/>
    <w:rsid w:val="00666D07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740C"/>
    <w:rsid w:val="00750221"/>
    <w:rsid w:val="00750D78"/>
    <w:rsid w:val="00750DBD"/>
    <w:rsid w:val="00752498"/>
    <w:rsid w:val="00752BE2"/>
    <w:rsid w:val="00753DC6"/>
    <w:rsid w:val="00754B38"/>
    <w:rsid w:val="0075573D"/>
    <w:rsid w:val="007630AD"/>
    <w:rsid w:val="0076465A"/>
    <w:rsid w:val="00764E09"/>
    <w:rsid w:val="007670B1"/>
    <w:rsid w:val="00767581"/>
    <w:rsid w:val="007700EC"/>
    <w:rsid w:val="007733B9"/>
    <w:rsid w:val="00773A8E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2BC5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4E9"/>
    <w:rsid w:val="00D96E74"/>
    <w:rsid w:val="00D97838"/>
    <w:rsid w:val="00DA16AF"/>
    <w:rsid w:val="00DA41CE"/>
    <w:rsid w:val="00DA5510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52B"/>
    <w:rsid w:val="00F34A23"/>
    <w:rsid w:val="00F426D9"/>
    <w:rsid w:val="00F44043"/>
    <w:rsid w:val="00F4424E"/>
    <w:rsid w:val="00F45421"/>
    <w:rsid w:val="00F52580"/>
    <w:rsid w:val="00F53392"/>
    <w:rsid w:val="00F5489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18D82"/>
  <w15:chartTrackingRefBased/>
  <w15:docId w15:val="{37474C97-DDE7-EC42-8BC2-2AC221C2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573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5</cp:revision>
  <dcterms:created xsi:type="dcterms:W3CDTF">2021-12-15T02:00:00Z</dcterms:created>
  <dcterms:modified xsi:type="dcterms:W3CDTF">2022-02-14T01:58:00Z</dcterms:modified>
</cp:coreProperties>
</file>